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248DC" w14:textId="1D72008B" w:rsidR="000929DD" w:rsidRPr="009F65B5" w:rsidRDefault="000929DD" w:rsidP="009F65B5">
      <w:pPr>
        <w:spacing w:line="480" w:lineRule="auto"/>
        <w:rPr>
          <w:rFonts w:ascii="Arial" w:hAnsi="Arial" w:cs="Arial"/>
          <w:iCs/>
          <w:color w:val="000000" w:themeColor="text1"/>
          <w:lang w:val="en-GB"/>
        </w:rPr>
      </w:pPr>
      <w:r w:rsidRPr="006B504B">
        <w:rPr>
          <w:rFonts w:ascii="Arial" w:hAnsi="Arial" w:cs="Arial"/>
          <w:b/>
          <w:bCs/>
          <w:iCs/>
          <w:color w:val="000000" w:themeColor="text1"/>
          <w:lang w:val="en-GB"/>
        </w:rPr>
        <w:t>Table S1</w:t>
      </w:r>
      <w:r w:rsidRPr="006B504B">
        <w:rPr>
          <w:rFonts w:ascii="Arial" w:hAnsi="Arial" w:cs="Arial"/>
          <w:iCs/>
          <w:color w:val="000000" w:themeColor="text1"/>
          <w:lang w:val="en-GB"/>
        </w:rPr>
        <w:t xml:space="preserve"> Characteristics at diagnosis (A – patients without kidney failure i.e., creatinine concentration </w:t>
      </w:r>
      <w:r w:rsidRPr="006B504B">
        <w:rPr>
          <w:rFonts w:ascii="Arial" w:hAnsi="Arial" w:cs="Arial"/>
          <w:color w:val="000000" w:themeColor="text1"/>
          <w:lang w:val="en-US"/>
        </w:rPr>
        <w:t>≤</w:t>
      </w:r>
      <w:r w:rsidRPr="006B504B">
        <w:rPr>
          <w:rFonts w:ascii="Arial" w:hAnsi="Arial" w:cs="Arial"/>
          <w:iCs/>
          <w:color w:val="000000" w:themeColor="text1"/>
          <w:lang w:val="en-GB"/>
        </w:rPr>
        <w:t>2 mg/dL, B – patients with kidney failure i.e., creatinine concentration &gt;2 mg/dL, ISS – International Staging System)</w:t>
      </w: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0"/>
        <w:gridCol w:w="4480"/>
      </w:tblGrid>
      <w:tr w:rsidR="005604E3" w:rsidRPr="005604E3" w14:paraId="0E8ED72C" w14:textId="77777777" w:rsidTr="005604E3">
        <w:trPr>
          <w:trHeight w:val="360"/>
        </w:trPr>
        <w:tc>
          <w:tcPr>
            <w:tcW w:w="3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5659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63E3F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Whole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population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(n=305)</w:t>
            </w:r>
          </w:p>
        </w:tc>
      </w:tr>
      <w:tr w:rsidR="005604E3" w:rsidRPr="005604E3" w14:paraId="0EF990AD" w14:textId="77777777" w:rsidTr="005604E3">
        <w:trPr>
          <w:trHeight w:val="340"/>
        </w:trPr>
        <w:tc>
          <w:tcPr>
            <w:tcW w:w="3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1761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Year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of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diagnosis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D5383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604E3" w:rsidRPr="005604E3" w14:paraId="22F717B2" w14:textId="77777777" w:rsidTr="005604E3">
        <w:trPr>
          <w:trHeight w:val="340"/>
        </w:trPr>
        <w:tc>
          <w:tcPr>
            <w:tcW w:w="3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FE649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985-1999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24328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93 (31%)</w:t>
            </w:r>
          </w:p>
        </w:tc>
      </w:tr>
      <w:tr w:rsidR="005604E3" w:rsidRPr="005604E3" w14:paraId="0F1D6076" w14:textId="77777777" w:rsidTr="005604E3">
        <w:trPr>
          <w:trHeight w:val="340"/>
        </w:trPr>
        <w:tc>
          <w:tcPr>
            <w:tcW w:w="3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4CA0C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000-2004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82C03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70 (23%)</w:t>
            </w:r>
          </w:p>
        </w:tc>
      </w:tr>
      <w:tr w:rsidR="005604E3" w:rsidRPr="005604E3" w14:paraId="527DF7FE" w14:textId="77777777" w:rsidTr="005604E3">
        <w:trPr>
          <w:trHeight w:val="340"/>
        </w:trPr>
        <w:tc>
          <w:tcPr>
            <w:tcW w:w="3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A3B86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005-2009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A6769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71 (23%)</w:t>
            </w:r>
          </w:p>
        </w:tc>
      </w:tr>
      <w:tr w:rsidR="005604E3" w:rsidRPr="005604E3" w14:paraId="77568830" w14:textId="77777777" w:rsidTr="005604E3">
        <w:trPr>
          <w:trHeight w:val="360"/>
        </w:trPr>
        <w:tc>
          <w:tcPr>
            <w:tcW w:w="3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FA4BD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010-201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FBBDB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71 (23%)</w:t>
            </w:r>
          </w:p>
        </w:tc>
      </w:tr>
      <w:tr w:rsidR="005604E3" w:rsidRPr="009F65B5" w14:paraId="3C22AE31" w14:textId="77777777" w:rsidTr="005604E3">
        <w:trPr>
          <w:trHeight w:val="680"/>
        </w:trPr>
        <w:tc>
          <w:tcPr>
            <w:tcW w:w="3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38C27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Stage according to Durie-Salmon at diagnosis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4919A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</w:tr>
      <w:tr w:rsidR="005604E3" w:rsidRPr="005604E3" w14:paraId="3E3441D3" w14:textId="77777777" w:rsidTr="005604E3">
        <w:trPr>
          <w:trHeight w:val="340"/>
        </w:trPr>
        <w:tc>
          <w:tcPr>
            <w:tcW w:w="3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16159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I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05B1E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4 (13%)</w:t>
            </w:r>
          </w:p>
        </w:tc>
      </w:tr>
      <w:tr w:rsidR="005604E3" w:rsidRPr="005604E3" w14:paraId="562F63C4" w14:textId="77777777" w:rsidTr="005604E3">
        <w:trPr>
          <w:trHeight w:val="340"/>
        </w:trPr>
        <w:tc>
          <w:tcPr>
            <w:tcW w:w="3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E10C5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II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63C97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68 (27%)</w:t>
            </w:r>
          </w:p>
        </w:tc>
      </w:tr>
      <w:tr w:rsidR="005604E3" w:rsidRPr="005604E3" w14:paraId="7EFAA5C9" w14:textId="77777777" w:rsidTr="005604E3">
        <w:trPr>
          <w:trHeight w:val="360"/>
        </w:trPr>
        <w:tc>
          <w:tcPr>
            <w:tcW w:w="3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33A3B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III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DD614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54 (60%)</w:t>
            </w:r>
          </w:p>
        </w:tc>
      </w:tr>
      <w:tr w:rsidR="005604E3" w:rsidRPr="005604E3" w14:paraId="6CD36EAF" w14:textId="77777777" w:rsidTr="005604E3">
        <w:trPr>
          <w:trHeight w:val="340"/>
        </w:trPr>
        <w:tc>
          <w:tcPr>
            <w:tcW w:w="3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71F21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Kidney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failure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at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diagnosis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232CB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604E3" w:rsidRPr="005604E3" w14:paraId="7E8F96D6" w14:textId="77777777" w:rsidTr="005604E3">
        <w:trPr>
          <w:trHeight w:val="340"/>
        </w:trPr>
        <w:tc>
          <w:tcPr>
            <w:tcW w:w="3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A20B8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5F11B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25 (88%)</w:t>
            </w:r>
          </w:p>
        </w:tc>
      </w:tr>
      <w:tr w:rsidR="005604E3" w:rsidRPr="005604E3" w14:paraId="605C5AA6" w14:textId="77777777" w:rsidTr="005604E3">
        <w:trPr>
          <w:trHeight w:val="360"/>
        </w:trPr>
        <w:tc>
          <w:tcPr>
            <w:tcW w:w="3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A7D83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DE879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1 (12%)</w:t>
            </w:r>
          </w:p>
        </w:tc>
      </w:tr>
      <w:tr w:rsidR="005604E3" w:rsidRPr="005604E3" w14:paraId="2C017C6E" w14:textId="77777777" w:rsidTr="005604E3">
        <w:trPr>
          <w:trHeight w:val="340"/>
        </w:trPr>
        <w:tc>
          <w:tcPr>
            <w:tcW w:w="3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E735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 xml:space="preserve">ISS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at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diagnosis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B8CB4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604E3" w:rsidRPr="005604E3" w14:paraId="78A05646" w14:textId="77777777" w:rsidTr="005604E3">
        <w:trPr>
          <w:trHeight w:val="340"/>
        </w:trPr>
        <w:tc>
          <w:tcPr>
            <w:tcW w:w="3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F53CA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I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E3F53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43 (43%)</w:t>
            </w:r>
          </w:p>
        </w:tc>
      </w:tr>
      <w:tr w:rsidR="005604E3" w:rsidRPr="005604E3" w14:paraId="479EDFF0" w14:textId="77777777" w:rsidTr="005604E3">
        <w:trPr>
          <w:trHeight w:val="340"/>
        </w:trPr>
        <w:tc>
          <w:tcPr>
            <w:tcW w:w="3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AB6D6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II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50FE0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2 (32%)</w:t>
            </w:r>
          </w:p>
        </w:tc>
      </w:tr>
      <w:tr w:rsidR="005604E3" w:rsidRPr="005604E3" w14:paraId="6112BF56" w14:textId="77777777" w:rsidTr="005604E3">
        <w:trPr>
          <w:trHeight w:val="360"/>
        </w:trPr>
        <w:tc>
          <w:tcPr>
            <w:tcW w:w="3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1D2AE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III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C248B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4 (24%)</w:t>
            </w:r>
          </w:p>
        </w:tc>
      </w:tr>
    </w:tbl>
    <w:p w14:paraId="5681EA1A" w14:textId="164E07E7" w:rsidR="000929DD" w:rsidRPr="006B504B" w:rsidRDefault="000929DD" w:rsidP="000929DD">
      <w:pPr>
        <w:spacing w:line="480" w:lineRule="auto"/>
        <w:rPr>
          <w:rFonts w:ascii="Arial" w:hAnsi="Arial" w:cs="Arial"/>
          <w:b/>
          <w:bCs/>
          <w:iCs/>
          <w:color w:val="000000" w:themeColor="text1"/>
          <w:lang w:val="en-US"/>
        </w:rPr>
      </w:pPr>
    </w:p>
    <w:p w14:paraId="50FEBA8A" w14:textId="77777777" w:rsidR="000929DD" w:rsidRPr="006B504B" w:rsidRDefault="000929DD" w:rsidP="000929DD">
      <w:pPr>
        <w:spacing w:line="480" w:lineRule="auto"/>
        <w:rPr>
          <w:rFonts w:ascii="Arial" w:hAnsi="Arial" w:cs="Arial"/>
          <w:b/>
          <w:bCs/>
          <w:iCs/>
          <w:color w:val="000000" w:themeColor="text1"/>
          <w:lang w:val="en-US"/>
        </w:rPr>
      </w:pPr>
      <w:r w:rsidRPr="006B504B">
        <w:rPr>
          <w:rFonts w:ascii="Arial" w:hAnsi="Arial" w:cs="Arial"/>
          <w:b/>
          <w:bCs/>
          <w:iCs/>
          <w:color w:val="000000" w:themeColor="text1"/>
          <w:lang w:val="en-US"/>
        </w:rPr>
        <w:br w:type="page"/>
      </w:r>
    </w:p>
    <w:p w14:paraId="02C90433" w14:textId="77777777" w:rsidR="009F65B5" w:rsidRPr="006B504B" w:rsidRDefault="009F65B5" w:rsidP="009F65B5">
      <w:pPr>
        <w:spacing w:line="480" w:lineRule="auto"/>
        <w:rPr>
          <w:rFonts w:ascii="Arial" w:hAnsi="Arial" w:cs="Arial"/>
          <w:iCs/>
          <w:color w:val="000000" w:themeColor="text1"/>
          <w:lang w:val="en-GB"/>
        </w:rPr>
      </w:pPr>
      <w:r w:rsidRPr="006B504B">
        <w:rPr>
          <w:rFonts w:ascii="Arial" w:hAnsi="Arial" w:cs="Arial"/>
          <w:b/>
          <w:bCs/>
          <w:iCs/>
          <w:color w:val="000000" w:themeColor="text1"/>
          <w:lang w:val="en-GB"/>
        </w:rPr>
        <w:lastRenderedPageBreak/>
        <w:t>Table S2</w:t>
      </w:r>
      <w:r w:rsidRPr="006B504B">
        <w:rPr>
          <w:rFonts w:ascii="Arial" w:hAnsi="Arial" w:cs="Arial"/>
          <w:iCs/>
          <w:color w:val="000000" w:themeColor="text1"/>
          <w:lang w:val="en-GB"/>
        </w:rPr>
        <w:t xml:space="preserve"> Characteristics of salvage remobilization and transplantation (ANC – absolute neutrophil count, CR – complete remission, G-CSF – granulocyte colony stimulating factor, NR – not reported, PD – progressive disease, PR – partial remission, SD – stable disease, VGPR – very good partial remission)</w:t>
      </w:r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0"/>
        <w:gridCol w:w="3760"/>
      </w:tblGrid>
      <w:tr w:rsidR="005604E3" w:rsidRPr="005604E3" w14:paraId="44C1C76C" w14:textId="77777777" w:rsidTr="005604E3">
        <w:trPr>
          <w:trHeight w:val="340"/>
        </w:trPr>
        <w:tc>
          <w:tcPr>
            <w:tcW w:w="50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D23D3" w14:textId="77777777" w:rsidR="005604E3" w:rsidRPr="009F65B5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9F65B5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3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41C62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Whole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population</w:t>
            </w:r>
            <w:proofErr w:type="spellEnd"/>
          </w:p>
        </w:tc>
      </w:tr>
      <w:tr w:rsidR="005604E3" w:rsidRPr="005604E3" w14:paraId="61AAA95C" w14:textId="77777777" w:rsidTr="005604E3">
        <w:trPr>
          <w:trHeight w:val="360"/>
        </w:trPr>
        <w:tc>
          <w:tcPr>
            <w:tcW w:w="5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C62C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5953A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(n=305)</w:t>
            </w:r>
          </w:p>
        </w:tc>
      </w:tr>
      <w:tr w:rsidR="005604E3" w:rsidRPr="005604E3" w14:paraId="41B8F855" w14:textId="77777777" w:rsidTr="005604E3">
        <w:trPr>
          <w:trHeight w:val="70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01FB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Age at remobilization; years, median (range)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D7B89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58 (32-78)</w:t>
            </w:r>
          </w:p>
        </w:tc>
      </w:tr>
      <w:tr w:rsidR="005604E3" w:rsidRPr="009F65B5" w14:paraId="07C2ED08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BAC3E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Number of previous auto-HC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BBEC8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</w:tr>
      <w:tr w:rsidR="005604E3" w:rsidRPr="005604E3" w14:paraId="10BFEF88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BEE72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78180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59 (85%)</w:t>
            </w:r>
          </w:p>
        </w:tc>
      </w:tr>
      <w:tr w:rsidR="005604E3" w:rsidRPr="005604E3" w14:paraId="705849DF" w14:textId="77777777" w:rsidTr="005604E3">
        <w:trPr>
          <w:trHeight w:val="36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4FAB1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21A51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46 (15%)</w:t>
            </w:r>
          </w:p>
        </w:tc>
      </w:tr>
      <w:tr w:rsidR="005604E3" w:rsidRPr="009F65B5" w14:paraId="1623129F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6F5EA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Year of the first autologous transplan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4B5E6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</w:tr>
      <w:tr w:rsidR="005604E3" w:rsidRPr="005604E3" w14:paraId="1A5F702F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E1DF9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985-199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0CCD9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78 (26%)</w:t>
            </w:r>
          </w:p>
        </w:tc>
      </w:tr>
      <w:tr w:rsidR="005604E3" w:rsidRPr="005604E3" w14:paraId="4FE92492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F7C43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000-200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EF13B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72 (24%)</w:t>
            </w:r>
          </w:p>
        </w:tc>
      </w:tr>
      <w:tr w:rsidR="005604E3" w:rsidRPr="005604E3" w14:paraId="4ED4AD6B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CE176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005-200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23F56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69 (23%)</w:t>
            </w:r>
          </w:p>
        </w:tc>
      </w:tr>
      <w:tr w:rsidR="005604E3" w:rsidRPr="005604E3" w14:paraId="35C3881B" w14:textId="77777777" w:rsidTr="005604E3">
        <w:trPr>
          <w:trHeight w:val="36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DC048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010-2015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65EE7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86 (28%)</w:t>
            </w:r>
          </w:p>
        </w:tc>
      </w:tr>
      <w:tr w:rsidR="005604E3" w:rsidRPr="005604E3" w14:paraId="1BFE55CB" w14:textId="77777777" w:rsidTr="005604E3">
        <w:trPr>
          <w:trHeight w:val="70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9328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Time from diagnosis to first transplant; median (range); months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419CA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7.0 (1.6-166)</w:t>
            </w:r>
          </w:p>
        </w:tc>
      </w:tr>
      <w:tr w:rsidR="005604E3" w:rsidRPr="009F65B5" w14:paraId="65BE8D71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E0685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Conditioning for the first transplantatio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CD185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</w:tr>
      <w:tr w:rsidR="005604E3" w:rsidRPr="005604E3" w14:paraId="2C67F9EB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515BF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Melphalan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only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0173B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88 (96%)</w:t>
            </w:r>
          </w:p>
        </w:tc>
      </w:tr>
      <w:tr w:rsidR="005604E3" w:rsidRPr="005604E3" w14:paraId="3B75674A" w14:textId="77777777" w:rsidTr="005604E3">
        <w:trPr>
          <w:trHeight w:val="36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B6ACA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Melphalan-based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C86A0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2 (4%)</w:t>
            </w:r>
          </w:p>
        </w:tc>
      </w:tr>
      <w:tr w:rsidR="005604E3" w:rsidRPr="009F65B5" w14:paraId="6B2F0173" w14:textId="77777777" w:rsidTr="005604E3">
        <w:trPr>
          <w:trHeight w:val="68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8607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Conditioning for the second non-salvage transplantatio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8BD3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</w:tr>
      <w:tr w:rsidR="005604E3" w:rsidRPr="005604E3" w14:paraId="1A7DE9D7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79443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Melphalan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only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F8F02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41 (93%)</w:t>
            </w:r>
          </w:p>
        </w:tc>
      </w:tr>
      <w:tr w:rsidR="005604E3" w:rsidRPr="005604E3" w14:paraId="083C7246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093BA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Melphalan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in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combination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0305F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 (5%)</w:t>
            </w:r>
          </w:p>
        </w:tc>
      </w:tr>
      <w:tr w:rsidR="005604E3" w:rsidRPr="005604E3" w14:paraId="489C3504" w14:textId="77777777" w:rsidTr="005604E3">
        <w:trPr>
          <w:trHeight w:val="36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89F08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Melphalan-free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protocol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9A0D8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 (2%)</w:t>
            </w:r>
          </w:p>
        </w:tc>
      </w:tr>
      <w:tr w:rsidR="005604E3" w:rsidRPr="005604E3" w14:paraId="51EE1DA4" w14:textId="77777777" w:rsidTr="005604E3">
        <w:trPr>
          <w:trHeight w:val="104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ABD4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Median time between the last non-salvage auto-HCT and first progression, months (range)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C6366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0.6 (1.2-147.3)</w:t>
            </w:r>
          </w:p>
        </w:tc>
      </w:tr>
      <w:tr w:rsidR="005604E3" w:rsidRPr="009F65B5" w14:paraId="2CB54F36" w14:textId="77777777" w:rsidTr="005604E3">
        <w:trPr>
          <w:trHeight w:val="68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3F16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Total dose of melphalan received before remobilization, mg/m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0A135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</w:tr>
      <w:tr w:rsidR="005604E3" w:rsidRPr="005604E3" w14:paraId="1B242756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CA61B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D2B54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6 (2%)</w:t>
            </w:r>
          </w:p>
        </w:tc>
      </w:tr>
      <w:tr w:rsidR="005604E3" w:rsidRPr="005604E3" w14:paraId="038C4B28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5BE6C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4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70734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41 (16%)</w:t>
            </w:r>
          </w:p>
        </w:tc>
      </w:tr>
      <w:tr w:rsidR="005604E3" w:rsidRPr="005604E3" w14:paraId="3F6FEC77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BFB46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379AF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75 (70%)</w:t>
            </w:r>
          </w:p>
        </w:tc>
      </w:tr>
      <w:tr w:rsidR="005604E3" w:rsidRPr="005604E3" w14:paraId="331D5A0A" w14:textId="77777777" w:rsidTr="005604E3">
        <w:trPr>
          <w:trHeight w:val="36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F6C6B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&gt;200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F20E3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9 (12%)</w:t>
            </w:r>
          </w:p>
        </w:tc>
      </w:tr>
      <w:tr w:rsidR="005604E3" w:rsidRPr="005604E3" w14:paraId="667000FC" w14:textId="77777777" w:rsidTr="005604E3">
        <w:trPr>
          <w:trHeight w:val="74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4069B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Time between penultimate auto-HCT and 1</w:t>
            </w:r>
            <w:r w:rsidRPr="005604E3">
              <w:rPr>
                <w:rFonts w:ascii="Arial" w:hAnsi="Arial" w:cs="Arial"/>
                <w:color w:val="000000"/>
                <w:vertAlign w:val="superscript"/>
                <w:lang w:val="en-US"/>
              </w:rPr>
              <w:t>st</w:t>
            </w:r>
            <w:r w:rsidRPr="005604E3">
              <w:rPr>
                <w:rFonts w:ascii="Arial" w:hAnsi="Arial" w:cs="Arial"/>
                <w:color w:val="000000"/>
                <w:lang w:val="en-US"/>
              </w:rPr>
              <w:t xml:space="preserve"> remobilization; months, median (range)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E1B0A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43.9 (7.1-152)</w:t>
            </w:r>
          </w:p>
        </w:tc>
      </w:tr>
      <w:tr w:rsidR="005604E3" w:rsidRPr="009F65B5" w14:paraId="3710EB7A" w14:textId="77777777" w:rsidTr="005604E3">
        <w:trPr>
          <w:trHeight w:val="68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29FC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lastRenderedPageBreak/>
              <w:t>Status of multiple myeloma at remobilizatio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8C381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</w:tr>
      <w:tr w:rsidR="005604E3" w:rsidRPr="005604E3" w14:paraId="56FD5125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68954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C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F2579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7 (7%)</w:t>
            </w:r>
          </w:p>
        </w:tc>
      </w:tr>
      <w:tr w:rsidR="005604E3" w:rsidRPr="005604E3" w14:paraId="014420C5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EEF80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VGP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6F363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42 (16%)</w:t>
            </w:r>
          </w:p>
        </w:tc>
      </w:tr>
      <w:tr w:rsidR="005604E3" w:rsidRPr="005604E3" w14:paraId="2E51E491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9C629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P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3ED42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54 (60%)</w:t>
            </w:r>
          </w:p>
        </w:tc>
      </w:tr>
      <w:tr w:rsidR="005604E3" w:rsidRPr="005604E3" w14:paraId="5C3367D5" w14:textId="77777777" w:rsidTr="005604E3">
        <w:trPr>
          <w:trHeight w:val="36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A59E8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SD/PD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7DAD9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45 (17%)</w:t>
            </w:r>
          </w:p>
        </w:tc>
      </w:tr>
      <w:tr w:rsidR="005604E3" w:rsidRPr="009F65B5" w14:paraId="3482B074" w14:textId="77777777" w:rsidTr="005604E3">
        <w:trPr>
          <w:trHeight w:val="68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34EA4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Peripheral blood parameters at first remobilization; median (range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CB18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</w:tr>
      <w:tr w:rsidR="005604E3" w:rsidRPr="005604E3" w14:paraId="4496D4DD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81F05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Hemoglobin; g/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dL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AC43A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2 (7.1-18.8)</w:t>
            </w:r>
          </w:p>
        </w:tc>
      </w:tr>
      <w:tr w:rsidR="005604E3" w:rsidRPr="005604E3" w14:paraId="7EA7C98F" w14:textId="77777777" w:rsidTr="005604E3">
        <w:trPr>
          <w:trHeight w:val="38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0FC6C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Platelets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>; x 10</w:t>
            </w:r>
            <w:r w:rsidRPr="005604E3">
              <w:rPr>
                <w:rFonts w:ascii="Arial" w:hAnsi="Arial" w:cs="Arial"/>
                <w:color w:val="000000"/>
                <w:vertAlign w:val="superscript"/>
              </w:rPr>
              <w:t>9</w:t>
            </w:r>
            <w:r w:rsidRPr="005604E3">
              <w:rPr>
                <w:rFonts w:ascii="Arial" w:hAnsi="Arial" w:cs="Arial"/>
                <w:color w:val="000000"/>
              </w:rPr>
              <w:t>/L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0A8C8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NR</w:t>
            </w:r>
          </w:p>
        </w:tc>
      </w:tr>
      <w:tr w:rsidR="005604E3" w:rsidRPr="005604E3" w14:paraId="1375EA42" w14:textId="77777777" w:rsidTr="005604E3">
        <w:trPr>
          <w:trHeight w:val="40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C690A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ANC; x 10</w:t>
            </w:r>
            <w:r w:rsidRPr="005604E3">
              <w:rPr>
                <w:rFonts w:ascii="Arial" w:hAnsi="Arial" w:cs="Arial"/>
                <w:color w:val="000000"/>
                <w:vertAlign w:val="superscript"/>
              </w:rPr>
              <w:t>9</w:t>
            </w:r>
            <w:r w:rsidRPr="005604E3">
              <w:rPr>
                <w:rFonts w:ascii="Arial" w:hAnsi="Arial" w:cs="Arial"/>
                <w:color w:val="000000"/>
              </w:rPr>
              <w:t>/L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6624C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NR</w:t>
            </w:r>
          </w:p>
        </w:tc>
      </w:tr>
      <w:tr w:rsidR="005604E3" w:rsidRPr="005604E3" w14:paraId="7B67EBBD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8A7FD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Number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of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remobilization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attempts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16FB9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604E3" w:rsidRPr="005604E3" w14:paraId="117FA8FD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BA233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A7824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75 (90.2%)</w:t>
            </w:r>
          </w:p>
        </w:tc>
      </w:tr>
      <w:tr w:rsidR="005604E3" w:rsidRPr="005604E3" w14:paraId="4F88F9E5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2B651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93B68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8 (9.2%)</w:t>
            </w:r>
          </w:p>
        </w:tc>
      </w:tr>
      <w:tr w:rsidR="005604E3" w:rsidRPr="005604E3" w14:paraId="7354D683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79C5C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64AEA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 (0.3%)</w:t>
            </w:r>
          </w:p>
        </w:tc>
      </w:tr>
      <w:tr w:rsidR="005604E3" w:rsidRPr="005604E3" w14:paraId="03310DDF" w14:textId="77777777" w:rsidTr="005604E3">
        <w:trPr>
          <w:trHeight w:val="36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641D3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7F43A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 (0.3%)</w:t>
            </w:r>
          </w:p>
        </w:tc>
      </w:tr>
      <w:tr w:rsidR="005604E3" w:rsidRPr="005604E3" w14:paraId="3A5E1BBA" w14:textId="77777777" w:rsidTr="005604E3">
        <w:trPr>
          <w:trHeight w:val="38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DCB5A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</w:t>
            </w:r>
            <w:r w:rsidRPr="005604E3">
              <w:rPr>
                <w:rFonts w:ascii="Arial" w:hAnsi="Arial" w:cs="Arial"/>
                <w:color w:val="000000"/>
                <w:vertAlign w:val="superscript"/>
              </w:rPr>
              <w:t>st</w:t>
            </w:r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Remobilization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EFD09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604E3" w:rsidRPr="005604E3" w14:paraId="70CC2565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A747A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 xml:space="preserve">G-CSF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monotherapy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35837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07 (35%)</w:t>
            </w:r>
          </w:p>
        </w:tc>
      </w:tr>
      <w:tr w:rsidR="005604E3" w:rsidRPr="005604E3" w14:paraId="7CBF1EDB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397CA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Plerixafor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alone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30338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 (1%)</w:t>
            </w:r>
          </w:p>
        </w:tc>
      </w:tr>
      <w:tr w:rsidR="005604E3" w:rsidRPr="005604E3" w14:paraId="53175A62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FBB82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G-CSF+Plerixafor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93F1F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0 (10%)</w:t>
            </w:r>
          </w:p>
        </w:tc>
      </w:tr>
      <w:tr w:rsidR="005604E3" w:rsidRPr="005604E3" w14:paraId="7A003138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33E70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Chemotherapy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+ G-CS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F2A8D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33 (44%)</w:t>
            </w:r>
          </w:p>
        </w:tc>
      </w:tr>
      <w:tr w:rsidR="005604E3" w:rsidRPr="005604E3" w14:paraId="72F96CF3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D34EA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Chemotherapy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+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plerixafor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3F3B7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 (0%)</w:t>
            </w:r>
          </w:p>
        </w:tc>
      </w:tr>
      <w:tr w:rsidR="005604E3" w:rsidRPr="005604E3" w14:paraId="4D497659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58C54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Chemotherapy+G-CSF+plerixafor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55BA4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5 (5%)</w:t>
            </w:r>
          </w:p>
        </w:tc>
      </w:tr>
      <w:tr w:rsidR="005604E3" w:rsidRPr="005604E3" w14:paraId="46DBE144" w14:textId="77777777" w:rsidTr="005604E3">
        <w:trPr>
          <w:trHeight w:val="36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E1105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Chemotherapy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alone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FBABE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7 (6%)</w:t>
            </w:r>
          </w:p>
        </w:tc>
      </w:tr>
      <w:tr w:rsidR="005604E3" w:rsidRPr="005604E3" w14:paraId="631D5242" w14:textId="77777777" w:rsidTr="005604E3">
        <w:trPr>
          <w:trHeight w:val="38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DCA2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</w:t>
            </w:r>
            <w:r w:rsidRPr="005604E3">
              <w:rPr>
                <w:rFonts w:ascii="Arial" w:hAnsi="Arial" w:cs="Arial"/>
                <w:color w:val="000000"/>
                <w:vertAlign w:val="superscript"/>
              </w:rPr>
              <w:t>st</w:t>
            </w:r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Remobilization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*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18CA4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604E3" w:rsidRPr="005604E3" w14:paraId="33793AB1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99048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Plerixafor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0FFFB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48 (16%)</w:t>
            </w:r>
          </w:p>
        </w:tc>
      </w:tr>
      <w:tr w:rsidR="005604E3" w:rsidRPr="005604E3" w14:paraId="3B107004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D718A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Chemotherapy-based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9A1CA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66 (54%)</w:t>
            </w:r>
          </w:p>
        </w:tc>
      </w:tr>
      <w:tr w:rsidR="005604E3" w:rsidRPr="005604E3" w14:paraId="4E5EC54C" w14:textId="77777777" w:rsidTr="005604E3">
        <w:trPr>
          <w:trHeight w:val="36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614B0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 xml:space="preserve">G-CSF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monotherapy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44A99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07 (35%)</w:t>
            </w:r>
          </w:p>
        </w:tc>
      </w:tr>
      <w:tr w:rsidR="005604E3" w:rsidRPr="005604E3" w14:paraId="15ED9332" w14:textId="77777777" w:rsidTr="005604E3">
        <w:trPr>
          <w:trHeight w:val="38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3C16A" w14:textId="77777777" w:rsidR="005604E3" w:rsidRPr="005604E3" w:rsidRDefault="005604E3" w:rsidP="005604E3">
            <w:pPr>
              <w:rPr>
                <w:rFonts w:ascii="Symbol" w:hAnsi="Symbol" w:cs="Calibri"/>
                <w:color w:val="000000"/>
              </w:rPr>
            </w:pPr>
            <w:r w:rsidRPr="005604E3">
              <w:rPr>
                <w:rFonts w:ascii="Symbol" w:hAnsi="Symbol" w:cs="Calibri"/>
                <w:color w:val="000000"/>
              </w:rPr>
              <w:t>³</w:t>
            </w:r>
            <w:r w:rsidRPr="005604E3">
              <w:rPr>
                <w:rFonts w:ascii="Arial" w:hAnsi="Arial" w:cs="Arial"/>
                <w:color w:val="000000"/>
              </w:rPr>
              <w:t>2</w:t>
            </w:r>
            <w:r w:rsidRPr="005604E3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Remobilization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FB9F5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604E3" w:rsidRPr="005604E3" w14:paraId="01E70FC1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49890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 xml:space="preserve">Total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number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of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remobilizations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DBD61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3</w:t>
            </w:r>
          </w:p>
        </w:tc>
      </w:tr>
      <w:tr w:rsidR="005604E3" w:rsidRPr="005604E3" w14:paraId="673788ED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4069A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 xml:space="preserve">G-CSF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monotherapy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E1138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3 (39%)</w:t>
            </w:r>
          </w:p>
        </w:tc>
      </w:tr>
      <w:tr w:rsidR="005604E3" w:rsidRPr="005604E3" w14:paraId="4F146C04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CE867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Plerixafor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alone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C9E5F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 (3%)</w:t>
            </w:r>
          </w:p>
        </w:tc>
      </w:tr>
      <w:tr w:rsidR="005604E3" w:rsidRPr="005604E3" w14:paraId="49EBAD28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0B68F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G-CSF+Plerixafor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87560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0 (30%)</w:t>
            </w:r>
          </w:p>
        </w:tc>
      </w:tr>
      <w:tr w:rsidR="005604E3" w:rsidRPr="005604E3" w14:paraId="0CF2AB5E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EA3BB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Chemotherapy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+ G-CS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C32B8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6 (18%)</w:t>
            </w:r>
          </w:p>
        </w:tc>
      </w:tr>
      <w:tr w:rsidR="005604E3" w:rsidRPr="005604E3" w14:paraId="11265CFC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4E58D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Chemotherapy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alone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73919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 (6%)</w:t>
            </w:r>
          </w:p>
        </w:tc>
      </w:tr>
      <w:tr w:rsidR="005604E3" w:rsidRPr="005604E3" w14:paraId="793C19F6" w14:textId="77777777" w:rsidTr="005604E3">
        <w:trPr>
          <w:trHeight w:val="36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9EE6A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Chemotherapy+G-CSF+plerixafor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C1B31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 (3%)</w:t>
            </w:r>
          </w:p>
        </w:tc>
      </w:tr>
      <w:tr w:rsidR="005604E3" w:rsidRPr="005604E3" w14:paraId="26C74357" w14:textId="77777777" w:rsidTr="005604E3">
        <w:trPr>
          <w:trHeight w:val="38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CF98A" w14:textId="77777777" w:rsidR="005604E3" w:rsidRPr="005604E3" w:rsidRDefault="005604E3" w:rsidP="005604E3">
            <w:pPr>
              <w:rPr>
                <w:rFonts w:ascii="Symbol" w:hAnsi="Symbol" w:cs="Calibri"/>
                <w:color w:val="000000"/>
              </w:rPr>
            </w:pPr>
            <w:r w:rsidRPr="005604E3">
              <w:rPr>
                <w:rFonts w:ascii="Symbol" w:hAnsi="Symbol" w:cs="Calibri"/>
                <w:color w:val="000000"/>
              </w:rPr>
              <w:t>³</w:t>
            </w:r>
            <w:r w:rsidRPr="005604E3">
              <w:rPr>
                <w:rFonts w:ascii="Arial" w:hAnsi="Arial" w:cs="Arial"/>
                <w:color w:val="000000"/>
              </w:rPr>
              <w:t>2</w:t>
            </w:r>
            <w:r w:rsidRPr="005604E3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5604E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Remobilization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DF0B0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604E3" w:rsidRPr="005604E3" w14:paraId="49CE0C78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F2B4F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Plerixafor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D5335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2 (36%)</w:t>
            </w:r>
          </w:p>
        </w:tc>
      </w:tr>
      <w:tr w:rsidR="005604E3" w:rsidRPr="005604E3" w14:paraId="5F0BFD71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126DF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Chemotherapy-based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CF33C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9 (27%)</w:t>
            </w:r>
          </w:p>
        </w:tc>
      </w:tr>
      <w:tr w:rsidR="005604E3" w:rsidRPr="005604E3" w14:paraId="77DD511B" w14:textId="77777777" w:rsidTr="005604E3">
        <w:trPr>
          <w:trHeight w:val="36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6C9AD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lastRenderedPageBreak/>
              <w:t xml:space="preserve">G-CSF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monotherapy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3F07B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3 (39%)</w:t>
            </w:r>
          </w:p>
        </w:tc>
      </w:tr>
      <w:tr w:rsidR="005604E3" w:rsidRPr="005604E3" w14:paraId="0B4E7B91" w14:textId="77777777" w:rsidTr="005604E3">
        <w:trPr>
          <w:trHeight w:val="70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D826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 xml:space="preserve">Patients who received plerixafor in any </w:t>
            </w:r>
            <w:proofErr w:type="spellStart"/>
            <w:r w:rsidRPr="005604E3">
              <w:rPr>
                <w:rFonts w:ascii="Arial" w:hAnsi="Arial" w:cs="Arial"/>
                <w:color w:val="000000"/>
                <w:lang w:val="en-US"/>
              </w:rPr>
              <w:t>mobilisation</w:t>
            </w:r>
            <w:proofErr w:type="spellEnd"/>
            <w:r w:rsidRPr="005604E3">
              <w:rPr>
                <w:rFonts w:ascii="Arial" w:hAnsi="Arial" w:cs="Arial"/>
                <w:color w:val="000000"/>
                <w:lang w:val="en-US"/>
              </w:rPr>
              <w:t xml:space="preserve"> regimen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F8998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52 (17%)</w:t>
            </w:r>
          </w:p>
        </w:tc>
      </w:tr>
      <w:tr w:rsidR="005604E3" w:rsidRPr="005604E3" w14:paraId="3B71255C" w14:textId="77777777" w:rsidTr="005604E3">
        <w:trPr>
          <w:trHeight w:val="74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72578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Total collected CD34+; Median, range; x 10</w:t>
            </w:r>
            <w:r w:rsidRPr="005604E3">
              <w:rPr>
                <w:rFonts w:ascii="Arial" w:hAnsi="Arial" w:cs="Arial"/>
                <w:color w:val="000000"/>
                <w:vertAlign w:val="superscript"/>
                <w:lang w:val="en-US"/>
              </w:rPr>
              <w:t>6</w:t>
            </w:r>
            <w:r w:rsidRPr="005604E3">
              <w:rPr>
                <w:rFonts w:ascii="Arial" w:hAnsi="Arial" w:cs="Arial"/>
                <w:color w:val="000000"/>
                <w:lang w:val="en-US"/>
              </w:rPr>
              <w:t>/ kg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5447C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.39 (0.24-16)</w:t>
            </w:r>
          </w:p>
        </w:tc>
      </w:tr>
      <w:tr w:rsidR="005604E3" w:rsidRPr="009F65B5" w14:paraId="349398E0" w14:textId="77777777" w:rsidTr="005604E3">
        <w:trPr>
          <w:trHeight w:val="38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30BDE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Total collected CD34+, x 10</w:t>
            </w:r>
            <w:r w:rsidRPr="005604E3">
              <w:rPr>
                <w:rFonts w:ascii="Arial" w:hAnsi="Arial" w:cs="Arial"/>
                <w:color w:val="000000"/>
                <w:vertAlign w:val="superscript"/>
                <w:lang w:val="en-US"/>
              </w:rPr>
              <w:t>6</w:t>
            </w:r>
            <w:r w:rsidRPr="005604E3">
              <w:rPr>
                <w:rFonts w:ascii="Arial" w:hAnsi="Arial" w:cs="Arial"/>
                <w:color w:val="000000"/>
                <w:lang w:val="en-US"/>
              </w:rPr>
              <w:t>/ kg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B2E7F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</w:tr>
      <w:tr w:rsidR="005604E3" w:rsidRPr="005604E3" w14:paraId="4E6C45EA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CA1F1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&lt;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D68DB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5 (11%)</w:t>
            </w:r>
          </w:p>
        </w:tc>
      </w:tr>
      <w:tr w:rsidR="005604E3" w:rsidRPr="005604E3" w14:paraId="2B930184" w14:textId="77777777" w:rsidTr="005604E3">
        <w:trPr>
          <w:trHeight w:val="34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3103B" w14:textId="77777777" w:rsidR="005604E3" w:rsidRPr="005604E3" w:rsidRDefault="005604E3" w:rsidP="005604E3">
            <w:pPr>
              <w:ind w:firstLineChars="300" w:firstLine="720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2.maj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26254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88 (68%)</w:t>
            </w:r>
          </w:p>
        </w:tc>
      </w:tr>
      <w:tr w:rsidR="005604E3" w:rsidRPr="005604E3" w14:paraId="57F78F73" w14:textId="77777777" w:rsidTr="005604E3">
        <w:trPr>
          <w:trHeight w:val="36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DE5FE" w14:textId="77777777" w:rsidR="005604E3" w:rsidRPr="005604E3" w:rsidRDefault="005604E3" w:rsidP="005604E3">
            <w:pPr>
              <w:ind w:firstLineChars="300" w:firstLine="720"/>
              <w:rPr>
                <w:rFonts w:ascii="Symbol" w:hAnsi="Symbol" w:cs="Calibri"/>
                <w:color w:val="000000"/>
              </w:rPr>
            </w:pPr>
            <w:r w:rsidRPr="005604E3">
              <w:rPr>
                <w:rFonts w:ascii="Symbol" w:hAnsi="Symbol" w:cs="Calibri"/>
                <w:color w:val="000000"/>
              </w:rPr>
              <w:t>³</w:t>
            </w:r>
            <w:r w:rsidRPr="005604E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D0E3A" w14:textId="77777777" w:rsidR="005604E3" w:rsidRPr="005604E3" w:rsidRDefault="005604E3" w:rsidP="005604E3">
            <w:pPr>
              <w:jc w:val="center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7 (21%)</w:t>
            </w:r>
          </w:p>
        </w:tc>
      </w:tr>
      <w:tr w:rsidR="005604E3" w:rsidRPr="009F65B5" w14:paraId="75CE884A" w14:textId="77777777" w:rsidTr="005604E3">
        <w:trPr>
          <w:trHeight w:val="320"/>
        </w:trPr>
        <w:tc>
          <w:tcPr>
            <w:tcW w:w="8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1A7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color w:val="000000"/>
                <w:lang w:val="en-US"/>
              </w:rPr>
              <w:t>* Percentages do not add to 100% as the categories are not mutually exclusive.</w:t>
            </w:r>
          </w:p>
        </w:tc>
      </w:tr>
    </w:tbl>
    <w:p w14:paraId="38D6BA04" w14:textId="77777777" w:rsidR="005604E3" w:rsidRPr="006B504B" w:rsidRDefault="005604E3" w:rsidP="000929DD">
      <w:pPr>
        <w:spacing w:line="480" w:lineRule="auto"/>
        <w:rPr>
          <w:rFonts w:ascii="Arial" w:hAnsi="Arial" w:cs="Arial"/>
          <w:b/>
          <w:bCs/>
          <w:iCs/>
          <w:color w:val="000000" w:themeColor="text1"/>
          <w:lang w:val="en-US"/>
        </w:rPr>
      </w:pPr>
    </w:p>
    <w:p w14:paraId="6042FA07" w14:textId="0F4F68E9" w:rsidR="000929DD" w:rsidRPr="006B504B" w:rsidRDefault="000929DD" w:rsidP="000929DD">
      <w:pPr>
        <w:spacing w:line="480" w:lineRule="auto"/>
        <w:rPr>
          <w:rFonts w:ascii="Arial" w:hAnsi="Arial" w:cs="Arial"/>
          <w:b/>
          <w:bCs/>
          <w:iCs/>
          <w:noProof/>
          <w:color w:val="000000" w:themeColor="text1"/>
          <w:lang w:val="en-US"/>
        </w:rPr>
      </w:pPr>
    </w:p>
    <w:p w14:paraId="047ED7C8" w14:textId="77777777" w:rsidR="000929DD" w:rsidRPr="006B504B" w:rsidRDefault="000929DD" w:rsidP="000929DD">
      <w:pPr>
        <w:spacing w:line="480" w:lineRule="auto"/>
        <w:rPr>
          <w:rFonts w:ascii="Arial" w:hAnsi="Arial" w:cs="Arial"/>
          <w:b/>
          <w:bCs/>
          <w:iCs/>
          <w:noProof/>
          <w:color w:val="000000" w:themeColor="text1"/>
          <w:lang w:val="en-US"/>
        </w:rPr>
      </w:pPr>
      <w:r w:rsidRPr="006B504B">
        <w:rPr>
          <w:rFonts w:ascii="Arial" w:hAnsi="Arial" w:cs="Arial"/>
          <w:b/>
          <w:bCs/>
          <w:iCs/>
          <w:noProof/>
          <w:color w:val="000000" w:themeColor="text1"/>
          <w:lang w:val="en-US"/>
        </w:rPr>
        <w:br w:type="page"/>
      </w:r>
    </w:p>
    <w:p w14:paraId="24DA4F9A" w14:textId="77777777" w:rsidR="009F65B5" w:rsidRPr="006B504B" w:rsidRDefault="009F65B5" w:rsidP="009F65B5">
      <w:pPr>
        <w:spacing w:line="480" w:lineRule="auto"/>
        <w:rPr>
          <w:rFonts w:ascii="Arial" w:hAnsi="Arial" w:cs="Arial"/>
          <w:iCs/>
          <w:color w:val="000000" w:themeColor="text1"/>
          <w:lang w:val="en-GB"/>
        </w:rPr>
      </w:pPr>
      <w:r w:rsidRPr="006B504B">
        <w:rPr>
          <w:rFonts w:ascii="Arial" w:hAnsi="Arial" w:cs="Arial"/>
          <w:b/>
          <w:bCs/>
          <w:iCs/>
          <w:color w:val="000000" w:themeColor="text1"/>
          <w:lang w:val="en-GB"/>
        </w:rPr>
        <w:lastRenderedPageBreak/>
        <w:t xml:space="preserve">Table S3 </w:t>
      </w:r>
      <w:r w:rsidRPr="006B504B">
        <w:rPr>
          <w:rFonts w:ascii="Arial" w:hAnsi="Arial" w:cs="Arial"/>
          <w:iCs/>
          <w:color w:val="000000" w:themeColor="text1"/>
          <w:lang w:val="en-GB"/>
        </w:rPr>
        <w:t>Univariable prognostic factor analysis for t-MDS/t-AML, any secondary malignancy with 4-year cumulative incidence estimates (95% confidence intervals).</w:t>
      </w:r>
    </w:p>
    <w:tbl>
      <w:tblPr>
        <w:tblW w:w="98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1"/>
        <w:gridCol w:w="1727"/>
        <w:gridCol w:w="1710"/>
        <w:gridCol w:w="758"/>
        <w:gridCol w:w="1695"/>
        <w:gridCol w:w="1205"/>
      </w:tblGrid>
      <w:tr w:rsidR="005604E3" w:rsidRPr="005604E3" w14:paraId="64D5B3C1" w14:textId="77777777" w:rsidTr="005604E3">
        <w:trPr>
          <w:trHeight w:val="30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37A4" w14:textId="77777777" w:rsidR="005604E3" w:rsidRPr="009F65B5" w:rsidRDefault="005604E3" w:rsidP="005604E3">
            <w:pPr>
              <w:rPr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7BC1" w14:textId="77777777" w:rsidR="005604E3" w:rsidRPr="009F65B5" w:rsidRDefault="005604E3" w:rsidP="005604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412E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604E3">
              <w:rPr>
                <w:rFonts w:ascii="Arial" w:hAnsi="Arial" w:cs="Arial"/>
                <w:b/>
                <w:bCs/>
                <w:color w:val="000000"/>
              </w:rPr>
              <w:t>t-MDS/t-AML C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3FAD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B201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b/>
                <w:bCs/>
                <w:color w:val="000000"/>
              </w:rPr>
              <w:t>Any</w:t>
            </w:r>
            <w:proofErr w:type="spellEnd"/>
            <w:r w:rsidRPr="005604E3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b/>
                <w:bCs/>
                <w:color w:val="000000"/>
              </w:rPr>
              <w:t>secondary</w:t>
            </w:r>
            <w:proofErr w:type="spellEnd"/>
            <w:r w:rsidRPr="005604E3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5604E3">
              <w:rPr>
                <w:rFonts w:ascii="Arial" w:hAnsi="Arial" w:cs="Arial"/>
                <w:b/>
                <w:bCs/>
                <w:color w:val="000000"/>
              </w:rPr>
              <w:t>malignancy</w:t>
            </w:r>
            <w:proofErr w:type="spellEnd"/>
            <w:r w:rsidRPr="005604E3">
              <w:rPr>
                <w:rFonts w:ascii="Arial" w:hAnsi="Arial" w:cs="Arial"/>
                <w:b/>
                <w:bCs/>
                <w:color w:val="000000"/>
              </w:rPr>
              <w:t xml:space="preserve"> CI</w:t>
            </w:r>
          </w:p>
        </w:tc>
      </w:tr>
      <w:tr w:rsidR="005604E3" w:rsidRPr="005604E3" w14:paraId="637706D0" w14:textId="77777777" w:rsidTr="005604E3">
        <w:trPr>
          <w:trHeight w:val="346"/>
        </w:trPr>
        <w:tc>
          <w:tcPr>
            <w:tcW w:w="2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DDE1C" w14:textId="77777777" w:rsidR="005604E3" w:rsidRPr="005604E3" w:rsidRDefault="005604E3" w:rsidP="005604E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604E3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EC0B3" w14:textId="77777777" w:rsidR="005604E3" w:rsidRPr="005604E3" w:rsidRDefault="005604E3" w:rsidP="005604E3">
            <w:pPr>
              <w:rPr>
                <w:rFonts w:ascii="Calibri" w:hAnsi="Calibri" w:cs="Calibri"/>
                <w:color w:val="000000"/>
              </w:rPr>
            </w:pPr>
            <w:r w:rsidRPr="005604E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3557E" w14:textId="77777777" w:rsidR="005604E3" w:rsidRPr="005604E3" w:rsidRDefault="005604E3" w:rsidP="005604E3">
            <w:pPr>
              <w:rPr>
                <w:rFonts w:ascii="Calibri" w:hAnsi="Calibri" w:cs="Calibri"/>
                <w:color w:val="000000"/>
              </w:rPr>
            </w:pPr>
            <w:r w:rsidRPr="005604E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37AAC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5DF4C" w14:textId="77777777" w:rsidR="005604E3" w:rsidRPr="005604E3" w:rsidRDefault="005604E3" w:rsidP="005604E3">
            <w:pPr>
              <w:rPr>
                <w:rFonts w:ascii="Calibri" w:hAnsi="Calibri" w:cs="Calibri"/>
                <w:color w:val="000000"/>
              </w:rPr>
            </w:pPr>
            <w:r w:rsidRPr="005604E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40CAC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P</w:t>
            </w:r>
          </w:p>
        </w:tc>
      </w:tr>
      <w:tr w:rsidR="005604E3" w:rsidRPr="005604E3" w14:paraId="3A041ECF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3BCB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604E3">
              <w:rPr>
                <w:rFonts w:ascii="Arial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B99A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4780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CB65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CFFD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DEC5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5604E3" w:rsidRPr="005604E3" w14:paraId="1EFE0426" w14:textId="77777777" w:rsidTr="005604E3">
        <w:trPr>
          <w:trHeight w:val="30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AC9C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CC7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 xml:space="preserve">&lt;60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year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CB5E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% (0-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C2C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CF70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5% (1-9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EDA8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68BFF7E9" w14:textId="77777777" w:rsidTr="005604E3">
        <w:trPr>
          <w:trHeight w:val="30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EF8A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2A6C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 xml:space="preserve">≥60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year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27EE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% (0-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C63A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8725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7% (2-12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7BD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7B017592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9092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604E3">
              <w:rPr>
                <w:rFonts w:ascii="Arial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EC3B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804E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074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1710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A17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49</w:t>
            </w:r>
          </w:p>
        </w:tc>
      </w:tr>
      <w:tr w:rsidR="005604E3" w:rsidRPr="005604E3" w14:paraId="189E6F9B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615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37D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5EBC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% (0-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554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2564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6% (3-10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2154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559D1F0B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49DB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010A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Femal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DC75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% (0-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703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9D2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6% (0-11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FE8C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67B6691C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CF34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b/>
                <w:bCs/>
                <w:color w:val="000000"/>
                <w:lang w:val="en-US"/>
              </w:rPr>
              <w:t>Year of salvage auto-HC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A813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C4DB" w14:textId="77777777" w:rsidR="005604E3" w:rsidRPr="005604E3" w:rsidRDefault="005604E3" w:rsidP="005604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EB6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0908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7077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5604E3" w:rsidRPr="005604E3" w14:paraId="5385CBBB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35F4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C93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000-2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8C04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% (0-3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360B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0D80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% (0-6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C89B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19C996B0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B4A7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3DD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005-20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2C68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8% (0-19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180AD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4018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8% (0-19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1AAFD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79DB78AA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8B31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Number of previous auto-HCTs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CBEA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A62C" w14:textId="77777777" w:rsidR="005604E3" w:rsidRPr="005604E3" w:rsidRDefault="005604E3" w:rsidP="005604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E1D8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D8A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9AC7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21</w:t>
            </w:r>
          </w:p>
        </w:tc>
      </w:tr>
      <w:tr w:rsidR="005604E3" w:rsidRPr="005604E3" w14:paraId="21DC9408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10A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FE63" w14:textId="77777777" w:rsidR="005604E3" w:rsidRPr="005604E3" w:rsidRDefault="005604E3" w:rsidP="005604E3">
            <w:pPr>
              <w:jc w:val="right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FCB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% (1-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25A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18F6E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7% (3-11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352B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6E923630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AF7B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BA7A" w14:textId="77777777" w:rsidR="005604E3" w:rsidRPr="005604E3" w:rsidRDefault="005604E3" w:rsidP="005604E3">
            <w:pPr>
              <w:jc w:val="right"/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CE6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% (0-7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6D4D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0BCD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% (0-7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6F7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35596C9A" w14:textId="77777777" w:rsidTr="005604E3">
        <w:trPr>
          <w:trHeight w:val="654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BE1A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b/>
                <w:bCs/>
                <w:color w:val="000000"/>
                <w:lang w:val="en-US"/>
              </w:rPr>
              <w:t>Time to relapse after the previous auto-HC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F695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BE2B" w14:textId="77777777" w:rsidR="005604E3" w:rsidRPr="005604E3" w:rsidRDefault="005604E3" w:rsidP="005604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643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8D3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0931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76</w:t>
            </w:r>
          </w:p>
        </w:tc>
      </w:tr>
      <w:tr w:rsidR="005604E3" w:rsidRPr="005604E3" w14:paraId="21AF012A" w14:textId="77777777" w:rsidTr="005604E3">
        <w:trPr>
          <w:trHeight w:val="30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1494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5A4A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 xml:space="preserve">&lt;30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month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B1A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% (0-5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6B25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355E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5% (1-9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4990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3770108A" w14:textId="77777777" w:rsidTr="005604E3">
        <w:trPr>
          <w:trHeight w:val="30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78CE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5ACB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 xml:space="preserve"> ≥30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month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DD10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4% (1-7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74F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425B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7% (3-11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59C0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4AF0CB42" w14:textId="77777777" w:rsidTr="005604E3">
        <w:trPr>
          <w:trHeight w:val="981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4649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b/>
                <w:bCs/>
                <w:color w:val="000000"/>
                <w:lang w:val="en-US"/>
              </w:rPr>
              <w:t>Time interval between the last auto-HCT and salvage auto-HC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5BA7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D62E" w14:textId="77777777" w:rsidR="005604E3" w:rsidRPr="005604E3" w:rsidRDefault="005604E3" w:rsidP="005604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8B9D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1C4E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949B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28</w:t>
            </w:r>
          </w:p>
        </w:tc>
      </w:tr>
      <w:tr w:rsidR="005604E3" w:rsidRPr="005604E3" w14:paraId="0CDD73C1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291B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2B8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 xml:space="preserve">&lt;48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months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4178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% (0-5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5C40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0448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4% (1-8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E965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328DAD8C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E5F19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0D77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 xml:space="preserve">≥48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month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375D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4% (0-8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E04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B014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8% (3-14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B028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319E7D3C" w14:textId="77777777" w:rsidTr="005604E3">
        <w:trPr>
          <w:trHeight w:val="327"/>
        </w:trPr>
        <w:tc>
          <w:tcPr>
            <w:tcW w:w="4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A47D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b/>
                <w:bCs/>
                <w:color w:val="000000"/>
                <w:lang w:val="en-US"/>
              </w:rPr>
              <w:t>Number of previous lines of therap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ED9B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34D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FD8B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8F9E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42</w:t>
            </w:r>
          </w:p>
        </w:tc>
      </w:tr>
      <w:tr w:rsidR="005604E3" w:rsidRPr="005604E3" w14:paraId="719C0C55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42A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1B65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≤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CEE7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% (0-3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4C4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5FBD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4% (0-9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8E6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1D020E15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04B4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2F8E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&gt;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1CF8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4% (1-8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53C0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B7C1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7% (3-12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3A2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08513D2C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0C79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b/>
                <w:bCs/>
                <w:color w:val="000000"/>
              </w:rPr>
              <w:t>Radiotherapy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7DCA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5D5D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8E5A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FD2B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38BC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59</w:t>
            </w:r>
          </w:p>
        </w:tc>
      </w:tr>
      <w:tr w:rsidR="005604E3" w:rsidRPr="005604E3" w14:paraId="4E387D1C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6F4B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4D7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911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% (0-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13EA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D09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5% (1-9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65B4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6B12EF6B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8964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A295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Y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257E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% (0-8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13C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DF84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8% (1-15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936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0EE1B1E8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D8A0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b/>
                <w:bCs/>
                <w:color w:val="000000"/>
                <w:lang w:val="en-US"/>
              </w:rPr>
              <w:t>Type of infused stem cell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5C9A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7B1" w14:textId="77777777" w:rsidR="005604E3" w:rsidRPr="005604E3" w:rsidRDefault="005604E3" w:rsidP="005604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608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3C71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7844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5604E3" w:rsidRPr="005604E3" w14:paraId="57ABC0EA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C5A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9698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 xml:space="preserve">New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cell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39E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6% (1-12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65D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178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3% (5-20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1B78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682E54FD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B449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4835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Mixtur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047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% (0-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937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F94C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% (0-0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B3D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4B9D14E8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6C17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b/>
                <w:bCs/>
                <w:color w:val="000000"/>
                <w:lang w:val="en-US"/>
              </w:rPr>
              <w:t>Number of infused CD34+ cell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83B3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3F98" w14:textId="77777777" w:rsidR="005604E3" w:rsidRPr="005604E3" w:rsidRDefault="005604E3" w:rsidP="005604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B94B1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286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2361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5604E3" w:rsidRPr="005604E3" w14:paraId="0BA8C13A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EBDC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401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&lt;3 x 10^6/k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C001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% (0-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9890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C0FB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9% (3-15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099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366898DD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84D8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3AD5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≥3 x 10^6/k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EF45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% (0-7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0780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BA6B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4% (0-9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C0C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186DCD4A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38D0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b/>
                <w:bCs/>
                <w:color w:val="000000"/>
              </w:rPr>
              <w:lastRenderedPageBreak/>
              <w:t>Plerixafor</w:t>
            </w:r>
            <w:proofErr w:type="spellEnd"/>
            <w:r w:rsidRPr="005604E3">
              <w:rPr>
                <w:rFonts w:ascii="Arial" w:hAnsi="Arial" w:cs="Arial"/>
                <w:b/>
                <w:bCs/>
                <w:color w:val="000000"/>
              </w:rPr>
              <w:t xml:space="preserve"> in </w:t>
            </w:r>
            <w:proofErr w:type="spellStart"/>
            <w:r w:rsidRPr="005604E3">
              <w:rPr>
                <w:rFonts w:ascii="Arial" w:hAnsi="Arial" w:cs="Arial"/>
                <w:b/>
                <w:bCs/>
                <w:color w:val="000000"/>
              </w:rPr>
              <w:t>remobilization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7E4C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F150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83B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0FA0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53C7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5604E3" w:rsidRPr="005604E3" w14:paraId="63534D31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5B1C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291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7B7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% (1-5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BCAC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900C8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6% (3-9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BA85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7B010EFD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3894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4F3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Y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0B4D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% (0-7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7684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953A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6% (0-15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7B6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74C20FF1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EC8E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b/>
                <w:bCs/>
                <w:color w:val="000000"/>
              </w:rPr>
              <w:t>Chemotherapy</w:t>
            </w:r>
            <w:proofErr w:type="spellEnd"/>
            <w:r w:rsidRPr="005604E3">
              <w:rPr>
                <w:rFonts w:ascii="Arial" w:hAnsi="Arial" w:cs="Arial"/>
                <w:b/>
                <w:bCs/>
                <w:color w:val="000000"/>
              </w:rPr>
              <w:t xml:space="preserve"> in </w:t>
            </w:r>
            <w:proofErr w:type="spellStart"/>
            <w:r w:rsidRPr="005604E3">
              <w:rPr>
                <w:rFonts w:ascii="Arial" w:hAnsi="Arial" w:cs="Arial"/>
                <w:b/>
                <w:bCs/>
                <w:color w:val="000000"/>
              </w:rPr>
              <w:t>remobilization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EC1C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D6FF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D2E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885D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243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5604E3" w:rsidRPr="005604E3" w14:paraId="50AF3BF1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991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1F94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5B0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% (0-4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71A8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25B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2% (0-4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44E8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58F6B148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6736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7A9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Y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524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4% (1-8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ADBB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AD2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10% (5-15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C9A5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05CC2042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F831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Status of MM at remobilization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2BE4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BD98" w14:textId="77777777" w:rsidR="005604E3" w:rsidRPr="005604E3" w:rsidRDefault="005604E3" w:rsidP="005604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3C1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4B2C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D5FD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67</w:t>
            </w:r>
          </w:p>
        </w:tc>
      </w:tr>
      <w:tr w:rsidR="005604E3" w:rsidRPr="005604E3" w14:paraId="4170D243" w14:textId="77777777" w:rsidTr="005604E3">
        <w:trPr>
          <w:trHeight w:val="30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332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562E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CR/VGPR/PR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272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% (0-6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2C62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A49C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6% (2-10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DBED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17853479" w14:textId="77777777" w:rsidTr="005604E3">
        <w:trPr>
          <w:trHeight w:val="30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32E7" w14:textId="77777777" w:rsidR="005604E3" w:rsidRPr="005604E3" w:rsidRDefault="005604E3" w:rsidP="005604E3">
            <w:pPr>
              <w:rPr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843D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5604E3">
              <w:rPr>
                <w:rFonts w:ascii="Arial" w:hAnsi="Arial" w:cs="Arial"/>
                <w:color w:val="000000"/>
              </w:rPr>
              <w:t>Oth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D41A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% (0-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CF4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8480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3% (0-9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1F4B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584288A5" w14:textId="77777777" w:rsidTr="005604E3">
        <w:trPr>
          <w:trHeight w:val="327"/>
        </w:trPr>
        <w:tc>
          <w:tcPr>
            <w:tcW w:w="4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B755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b/>
                <w:bCs/>
                <w:color w:val="000000"/>
                <w:lang w:val="en-US"/>
              </w:rPr>
              <w:t>Durie-Salmon stage at diagno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3AFD" w14:textId="77777777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B26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3577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E43C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5604E3" w:rsidRPr="005604E3" w14:paraId="2C936BE5" w14:textId="77777777" w:rsidTr="005604E3">
        <w:trPr>
          <w:trHeight w:val="307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FA4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7BEA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 xml:space="preserve">I </w:t>
            </w:r>
            <w:proofErr w:type="spellStart"/>
            <w:r w:rsidRPr="005604E3">
              <w:rPr>
                <w:rFonts w:ascii="Arial" w:hAnsi="Arial" w:cs="Arial"/>
                <w:color w:val="000000"/>
              </w:rPr>
              <w:t>or</w:t>
            </w:r>
            <w:proofErr w:type="spellEnd"/>
            <w:r w:rsidRPr="005604E3">
              <w:rPr>
                <w:rFonts w:ascii="Arial" w:hAnsi="Arial" w:cs="Arial"/>
                <w:color w:val="000000"/>
              </w:rPr>
              <w:t xml:space="preserve"> 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9F18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0% (0-0%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2286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6179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5% (0-9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1CEC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</w:p>
        </w:tc>
      </w:tr>
      <w:tr w:rsidR="005604E3" w:rsidRPr="005604E3" w14:paraId="4F91B348" w14:textId="77777777" w:rsidTr="005604E3">
        <w:trPr>
          <w:trHeight w:val="327"/>
        </w:trPr>
        <w:tc>
          <w:tcPr>
            <w:tcW w:w="2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EF8CC" w14:textId="77777777" w:rsidR="005604E3" w:rsidRPr="005604E3" w:rsidRDefault="005604E3" w:rsidP="005604E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604E3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B845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II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0324D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6% (2-11%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269F1F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33883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9% (4-14%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8BC1AC" w14:textId="77777777" w:rsidR="005604E3" w:rsidRPr="005604E3" w:rsidRDefault="005604E3" w:rsidP="005604E3">
            <w:pPr>
              <w:rPr>
                <w:rFonts w:ascii="Arial" w:hAnsi="Arial" w:cs="Arial"/>
                <w:color w:val="000000"/>
              </w:rPr>
            </w:pPr>
            <w:r w:rsidRPr="005604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604E3" w:rsidRPr="009F65B5" w14:paraId="0F1A0CB2" w14:textId="77777777" w:rsidTr="005604E3">
        <w:trPr>
          <w:trHeight w:val="307"/>
        </w:trPr>
        <w:tc>
          <w:tcPr>
            <w:tcW w:w="98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BC28" w14:textId="6BAE204B" w:rsidR="005604E3" w:rsidRPr="005604E3" w:rsidRDefault="005604E3" w:rsidP="005604E3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604E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Incidences were estimated using the obtained using the crude cumulative incidence estimator and competing </w:t>
            </w:r>
            <w:r w:rsidRPr="005604E3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risks (death without t-MDS/t-AML and death without secondary malignancy, respectively). P-values were obtained with </w:t>
            </w:r>
            <w:proofErr w:type="gramStart"/>
            <w:r w:rsidRPr="005604E3">
              <w:rPr>
                <w:rFonts w:ascii="Calibri" w:hAnsi="Calibri" w:cs="Calibri"/>
                <w:b/>
                <w:bCs/>
                <w:color w:val="000000"/>
                <w:lang w:val="en-US"/>
              </w:rPr>
              <w:t>Gray’s</w:t>
            </w:r>
            <w:proofErr w:type="gramEnd"/>
            <w:r w:rsidRPr="005604E3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test and time artificially censored at 6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y</w:t>
            </w:r>
            <w:r w:rsidRPr="005604E3">
              <w:rPr>
                <w:rFonts w:ascii="Calibri" w:hAnsi="Calibri" w:cs="Calibri"/>
                <w:b/>
                <w:bCs/>
                <w:color w:val="000000"/>
                <w:lang w:val="en-US"/>
              </w:rPr>
              <w:t>ears.</w:t>
            </w:r>
          </w:p>
        </w:tc>
      </w:tr>
    </w:tbl>
    <w:p w14:paraId="3630409B" w14:textId="77777777" w:rsidR="005604E3" w:rsidRPr="006B504B" w:rsidRDefault="005604E3" w:rsidP="000929DD">
      <w:pPr>
        <w:spacing w:line="480" w:lineRule="auto"/>
        <w:rPr>
          <w:rFonts w:ascii="Arial" w:hAnsi="Arial" w:cs="Arial"/>
          <w:b/>
          <w:bCs/>
          <w:iCs/>
          <w:color w:val="000000" w:themeColor="text1"/>
          <w:lang w:val="en-US"/>
        </w:rPr>
      </w:pPr>
    </w:p>
    <w:p w14:paraId="63D0FC01" w14:textId="5B79099C" w:rsidR="000929DD" w:rsidRPr="006B504B" w:rsidRDefault="000929DD" w:rsidP="000929DD">
      <w:pPr>
        <w:spacing w:line="480" w:lineRule="auto"/>
        <w:rPr>
          <w:rFonts w:ascii="Arial" w:hAnsi="Arial" w:cs="Arial"/>
          <w:b/>
          <w:bCs/>
          <w:iCs/>
          <w:color w:val="000000" w:themeColor="text1"/>
          <w:lang w:val="en-US"/>
        </w:rPr>
      </w:pPr>
    </w:p>
    <w:p w14:paraId="630D736F" w14:textId="77777777" w:rsidR="008D2980" w:rsidRPr="000929DD" w:rsidRDefault="008D2980">
      <w:pPr>
        <w:rPr>
          <w:lang w:val="en-GB"/>
        </w:rPr>
      </w:pPr>
    </w:p>
    <w:sectPr w:rsidR="008D2980" w:rsidRPr="000929DD" w:rsidSect="004E16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9DD"/>
    <w:rsid w:val="0001158A"/>
    <w:rsid w:val="00012AD3"/>
    <w:rsid w:val="00013336"/>
    <w:rsid w:val="000227EB"/>
    <w:rsid w:val="000577A5"/>
    <w:rsid w:val="00073185"/>
    <w:rsid w:val="000815C4"/>
    <w:rsid w:val="0008478A"/>
    <w:rsid w:val="000929DD"/>
    <w:rsid w:val="000D6D78"/>
    <w:rsid w:val="000E77EE"/>
    <w:rsid w:val="00100443"/>
    <w:rsid w:val="00104E63"/>
    <w:rsid w:val="00110FD0"/>
    <w:rsid w:val="00115649"/>
    <w:rsid w:val="001A4D95"/>
    <w:rsid w:val="001C7A4A"/>
    <w:rsid w:val="001E102E"/>
    <w:rsid w:val="001F2E34"/>
    <w:rsid w:val="001F6AFA"/>
    <w:rsid w:val="00222B00"/>
    <w:rsid w:val="00264B25"/>
    <w:rsid w:val="002A0E89"/>
    <w:rsid w:val="002D14EE"/>
    <w:rsid w:val="002D4765"/>
    <w:rsid w:val="002F3E9D"/>
    <w:rsid w:val="00303029"/>
    <w:rsid w:val="0031429B"/>
    <w:rsid w:val="00345D7A"/>
    <w:rsid w:val="00361FD6"/>
    <w:rsid w:val="003B25F9"/>
    <w:rsid w:val="003C4A1F"/>
    <w:rsid w:val="003E493F"/>
    <w:rsid w:val="00423664"/>
    <w:rsid w:val="00433CDA"/>
    <w:rsid w:val="00452AA1"/>
    <w:rsid w:val="004671DE"/>
    <w:rsid w:val="004825AE"/>
    <w:rsid w:val="004848DA"/>
    <w:rsid w:val="004B6F7C"/>
    <w:rsid w:val="004D72F2"/>
    <w:rsid w:val="004E1628"/>
    <w:rsid w:val="0052645B"/>
    <w:rsid w:val="00541E6B"/>
    <w:rsid w:val="00550541"/>
    <w:rsid w:val="00555B6E"/>
    <w:rsid w:val="005604E3"/>
    <w:rsid w:val="005E54C9"/>
    <w:rsid w:val="006369F3"/>
    <w:rsid w:val="006424A3"/>
    <w:rsid w:val="0065290C"/>
    <w:rsid w:val="006C4A83"/>
    <w:rsid w:val="006F0213"/>
    <w:rsid w:val="00721071"/>
    <w:rsid w:val="00752722"/>
    <w:rsid w:val="00752A08"/>
    <w:rsid w:val="00763D97"/>
    <w:rsid w:val="007E2026"/>
    <w:rsid w:val="00836CE2"/>
    <w:rsid w:val="0086091E"/>
    <w:rsid w:val="00892283"/>
    <w:rsid w:val="00896157"/>
    <w:rsid w:val="008C1F93"/>
    <w:rsid w:val="008D2980"/>
    <w:rsid w:val="008E598E"/>
    <w:rsid w:val="008E6EDD"/>
    <w:rsid w:val="008F35AB"/>
    <w:rsid w:val="00941AF9"/>
    <w:rsid w:val="00953709"/>
    <w:rsid w:val="009B49A3"/>
    <w:rsid w:val="009F65B5"/>
    <w:rsid w:val="00A55B80"/>
    <w:rsid w:val="00AA7BB8"/>
    <w:rsid w:val="00AD2278"/>
    <w:rsid w:val="00AE4C65"/>
    <w:rsid w:val="00B05DD6"/>
    <w:rsid w:val="00B224E7"/>
    <w:rsid w:val="00C24EE0"/>
    <w:rsid w:val="00C80A3C"/>
    <w:rsid w:val="00CB0908"/>
    <w:rsid w:val="00CD6DF1"/>
    <w:rsid w:val="00D33A36"/>
    <w:rsid w:val="00D543BF"/>
    <w:rsid w:val="00D96A29"/>
    <w:rsid w:val="00DB7E48"/>
    <w:rsid w:val="00DD0D99"/>
    <w:rsid w:val="00DE2ED3"/>
    <w:rsid w:val="00DF477F"/>
    <w:rsid w:val="00E1600F"/>
    <w:rsid w:val="00E3043B"/>
    <w:rsid w:val="00E433DA"/>
    <w:rsid w:val="00E61AA9"/>
    <w:rsid w:val="00E76A96"/>
    <w:rsid w:val="00EC5970"/>
    <w:rsid w:val="00ED11A9"/>
    <w:rsid w:val="00ED3AF0"/>
    <w:rsid w:val="00ED7A09"/>
    <w:rsid w:val="00F11497"/>
    <w:rsid w:val="00F34345"/>
    <w:rsid w:val="00F50DA5"/>
    <w:rsid w:val="00F67794"/>
    <w:rsid w:val="00F74610"/>
    <w:rsid w:val="00FE5E25"/>
    <w:rsid w:val="00FE6228"/>
    <w:rsid w:val="00FF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7C957"/>
  <w15:chartTrackingRefBased/>
  <w15:docId w15:val="{4C22EB15-BB86-4D44-884D-3E0064D4C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929DD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7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26</Words>
  <Characters>4358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Drozd-Sokołowska</dc:creator>
  <cp:keywords/>
  <dc:description/>
  <cp:lastModifiedBy>Joanna Drozd-Sokołowska</cp:lastModifiedBy>
  <cp:revision>2</cp:revision>
  <dcterms:created xsi:type="dcterms:W3CDTF">2022-01-18T11:55:00Z</dcterms:created>
  <dcterms:modified xsi:type="dcterms:W3CDTF">2022-01-18T11:55:00Z</dcterms:modified>
</cp:coreProperties>
</file>